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EDFAD" w14:textId="42DF845F" w:rsidR="00803A72" w:rsidRPr="009B2DED" w:rsidRDefault="00803A72" w:rsidP="003902C0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B2DE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ultimedia Appendix </w:t>
      </w:r>
      <w:r w:rsidR="00B91957" w:rsidRPr="009B2DED">
        <w:rPr>
          <w:rFonts w:ascii="Times New Roman" w:eastAsia="Times New Roman" w:hAnsi="Times New Roman" w:cs="Times New Roman"/>
          <w:b/>
          <w:bCs/>
          <w:sz w:val="28"/>
          <w:szCs w:val="28"/>
        </w:rPr>
        <w:t>2</w:t>
      </w:r>
      <w:r w:rsidRPr="009B2DED">
        <w:rPr>
          <w:rFonts w:ascii="Times New Roman" w:eastAsia="Times New Roman" w:hAnsi="Times New Roman" w:cs="Times New Roman"/>
          <w:b/>
          <w:bCs/>
          <w:sz w:val="28"/>
          <w:szCs w:val="28"/>
        </w:rPr>
        <w:t>. VOSviewer Analysis</w:t>
      </w:r>
      <w:r w:rsidR="00F458A7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Steps</w:t>
      </w:r>
    </w:p>
    <w:p w14:paraId="5E79C865" w14:textId="4E14E7F8" w:rsidR="000B445F" w:rsidRPr="009B2DED" w:rsidRDefault="000B445F" w:rsidP="009B2DED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B2DED">
        <w:rPr>
          <w:rFonts w:ascii="Times New Roman" w:eastAsia="Times New Roman" w:hAnsi="Times New Roman" w:cs="Times New Roman"/>
          <w:sz w:val="24"/>
          <w:szCs w:val="24"/>
          <w:u w:val="single"/>
        </w:rPr>
        <w:t>Analysis of the co-occurrence of terms in the title and abstract</w:t>
      </w:r>
      <w:r w:rsidR="00D83B8D" w:rsidRPr="009B2DE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— methodologies</w:t>
      </w:r>
      <w:r w:rsidRPr="009B2DED">
        <w:rPr>
          <w:rFonts w:ascii="Times New Roman" w:eastAsia="Times New Roman" w:hAnsi="Times New Roman" w:cs="Times New Roman"/>
          <w:sz w:val="24"/>
          <w:szCs w:val="24"/>
          <w:u w:val="single"/>
        </w:rPr>
        <w:t>:</w:t>
      </w:r>
    </w:p>
    <w:p w14:paraId="2C05387F" w14:textId="6C74A083" w:rsidR="007D7A92" w:rsidRPr="009B2DED" w:rsidRDefault="007D7A92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B2DED">
        <w:rPr>
          <w:rFonts w:ascii="Times New Roman" w:hAnsi="Times New Roman" w:cs="Times New Roman"/>
          <w:sz w:val="24"/>
          <w:szCs w:val="24"/>
        </w:rPr>
        <w:t xml:space="preserve">Create </w:t>
      </w:r>
      <w:r w:rsidR="003C186C" w:rsidRPr="009B2DED">
        <w:rPr>
          <w:rFonts w:ascii="Times New Roman" w:hAnsi="Times New Roman" w:cs="Times New Roman"/>
          <w:sz w:val="24"/>
          <w:szCs w:val="24"/>
        </w:rPr>
        <w:t xml:space="preserve">a </w:t>
      </w:r>
      <w:r w:rsidRPr="009B2DED">
        <w:rPr>
          <w:rFonts w:ascii="Times New Roman" w:hAnsi="Times New Roman" w:cs="Times New Roman"/>
          <w:sz w:val="24"/>
          <w:szCs w:val="24"/>
        </w:rPr>
        <w:t>map based on text data</w:t>
      </w:r>
    </w:p>
    <w:p w14:paraId="3661F333" w14:textId="61F91771" w:rsidR="0047785C" w:rsidRPr="009B2DED" w:rsidRDefault="007D7A92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ead data from reference manager files</w:t>
      </w:r>
    </w:p>
    <w:p w14:paraId="0D2D4D2C" w14:textId="61FB6DDB" w:rsidR="007D7A92" w:rsidRPr="009B2DED" w:rsidRDefault="00EC2D0A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Upload RIS file</w:t>
      </w:r>
    </w:p>
    <w:p w14:paraId="26244A21" w14:textId="1AF4E45B" w:rsidR="00EC2D0A" w:rsidRPr="009B2DED" w:rsidRDefault="00EC2D0A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Title and abstract fields: </w:t>
      </w:r>
    </w:p>
    <w:p w14:paraId="723F16D7" w14:textId="0B23FFD0" w:rsidR="00EC2D0A" w:rsidRPr="009B2DED" w:rsidRDefault="00EC2D0A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heck: ignore structured abstract labels</w:t>
      </w:r>
    </w:p>
    <w:p w14:paraId="12143A7F" w14:textId="6869FAF9" w:rsidR="00EC2D0A" w:rsidRPr="009B2DED" w:rsidRDefault="00EC2D0A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heck: ignore copyright statements</w:t>
      </w:r>
    </w:p>
    <w:p w14:paraId="4DA369B7" w14:textId="77777777" w:rsidR="00D465BA" w:rsidRPr="009B2DED" w:rsidRDefault="00D465BA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>Counting method: selected binary counting, because it matters whether the term was in the paper or not, not about how often it was mentioned in that paper (frequency)</w:t>
      </w:r>
    </w:p>
    <w:p w14:paraId="5D818A4C" w14:textId="28D009BB" w:rsidR="00D465BA" w:rsidRPr="009B2DED" w:rsidRDefault="00D465BA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>Binary counting = only the presence or absence of the term in the document matters. The number of occurrences of the term in a document is not taken into account.</w:t>
      </w:r>
    </w:p>
    <w:p w14:paraId="453933EF" w14:textId="6B062694" w:rsidR="00197E6A" w:rsidRPr="009B2DED" w:rsidRDefault="00197E6A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imum number of occurrences of the term: 64 (based on the parameters for the Agnello and Loisel et al, 2022 paper)  </w:t>
      </w:r>
    </w:p>
    <w:p w14:paraId="6CDEF727" w14:textId="112B6C34" w:rsidR="007E5C16" w:rsidRPr="009B2DED" w:rsidRDefault="007E5C16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>Number of terms to be selected: 400</w:t>
      </w:r>
    </w:p>
    <w:p w14:paraId="2ED03036" w14:textId="6ACC320C" w:rsidR="00EC2D0A" w:rsidRPr="009B2DED" w:rsidRDefault="00C67ACA" w:rsidP="009B2D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elect terms to include based on the terms include</w:t>
      </w:r>
      <w:r w:rsidR="003C186C" w:rsidRPr="009B2DE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97E6A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197E6A"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>the Agnello and Loisel et al, 2022 paper</w:t>
      </w:r>
      <w:r w:rsidR="003E491D"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relate to any form of methodology</w:t>
      </w:r>
      <w:r w:rsidR="00197E6A"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813646" w:rsidRPr="009B2DED">
        <w:rPr>
          <w:rFonts w:ascii="Times New Roman" w:eastAsia="Times New Roman" w:hAnsi="Times New Roman" w:cs="Times New Roman"/>
          <w:sz w:val="24"/>
          <w:szCs w:val="24"/>
          <w:lang w:val="en-US"/>
        </w:rPr>
        <w:t>(name, occurrences)</w:t>
      </w:r>
    </w:p>
    <w:p w14:paraId="1F9A514C" w14:textId="14C780B4" w:rsidR="00C67ACA" w:rsidRPr="009B2DED" w:rsidRDefault="003E491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Value co creation</w:t>
      </w:r>
      <w:r w:rsidR="00813646" w:rsidRPr="009B2DED">
        <w:rPr>
          <w:rFonts w:ascii="Times New Roman" w:hAnsi="Times New Roman" w:cs="Times New Roman"/>
          <w:sz w:val="24"/>
          <w:szCs w:val="24"/>
          <w:lang w:val="en-US"/>
        </w:rPr>
        <w:t>, 288</w:t>
      </w:r>
    </w:p>
    <w:p w14:paraId="6FEC30BF" w14:textId="2FFEA5F3" w:rsidR="003E491D" w:rsidRPr="009B2DED" w:rsidRDefault="003E491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Value creation</w:t>
      </w:r>
      <w:r w:rsidR="00813646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88</w:t>
      </w:r>
    </w:p>
    <w:p w14:paraId="65391528" w14:textId="16AC84B2" w:rsidR="003E491D" w:rsidRPr="009B2DED" w:rsidRDefault="003827E4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 creation process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, 126</w:t>
      </w:r>
    </w:p>
    <w:p w14:paraId="56D7B4CA" w14:textId="78E7D9CB" w:rsidR="003827E4" w:rsidRPr="009B2DED" w:rsidRDefault="003827E4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esign methodology approach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, 473</w:t>
      </w:r>
    </w:p>
    <w:p w14:paraId="108A969C" w14:textId="57581518" w:rsidR="003827E4" w:rsidRPr="009B2DED" w:rsidRDefault="003827E4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Cbpr</w:t>
      </w:r>
      <w:proofErr w:type="spellEnd"/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 approach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, 88</w:t>
      </w:r>
    </w:p>
    <w:p w14:paraId="440CC935" w14:textId="068BCB36" w:rsidR="003827E4" w:rsidRPr="009B2DED" w:rsidRDefault="003827E4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 creation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, 512</w:t>
      </w:r>
    </w:p>
    <w:p w14:paraId="29178990" w14:textId="14D8A4A9" w:rsidR="003827E4" w:rsidRPr="009B2DED" w:rsidRDefault="003827E4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Cbpr</w:t>
      </w:r>
      <w:proofErr w:type="spellEnd"/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, 446</w:t>
      </w:r>
    </w:p>
    <w:p w14:paraId="7A18783D" w14:textId="4DA94B62" w:rsidR="003827E4" w:rsidRPr="009B2DED" w:rsidRDefault="005F627E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research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>, 841</w:t>
      </w:r>
    </w:p>
    <w:p w14:paraId="3A54DFAF" w14:textId="378228DF" w:rsidR="005F627E" w:rsidRPr="009B2DED" w:rsidRDefault="005F627E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research approach</w:t>
      </w:r>
      <w:r w:rsidR="00CE5629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165</w:t>
      </w:r>
    </w:p>
    <w:p w14:paraId="07422ED2" w14:textId="59B4EA82" w:rsidR="005F627E" w:rsidRPr="009B2DED" w:rsidRDefault="005F627E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research project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96</w:t>
      </w:r>
    </w:p>
    <w:p w14:paraId="77D799FA" w14:textId="45E56CAB" w:rsidR="005F627E" w:rsidRPr="009B2DED" w:rsidRDefault="005F627E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ublic participation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137</w:t>
      </w:r>
    </w:p>
    <w:p w14:paraId="48E61DC3" w14:textId="67DC85E9" w:rsidR="005F627E" w:rsidRPr="009B2DED" w:rsidRDefault="005F627E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ppi</w:t>
      </w:r>
      <w:proofErr w:type="spellEnd"/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76</w:t>
      </w:r>
    </w:p>
    <w:p w14:paraId="5469A363" w14:textId="1EAA967E" w:rsidR="005F627E" w:rsidRPr="009B2DED" w:rsidRDefault="00D93B0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research method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95</w:t>
      </w:r>
    </w:p>
    <w:p w14:paraId="5C01C64D" w14:textId="0E33DE22" w:rsidR="00D93B0D" w:rsidRPr="009B2DED" w:rsidRDefault="00D93B0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ublic involvement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132</w:t>
      </w:r>
    </w:p>
    <w:p w14:paraId="23423FAD" w14:textId="0F04D277" w:rsidR="00D93B0D" w:rsidRPr="009B2DED" w:rsidRDefault="00D93B0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ervice user involvement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134</w:t>
      </w:r>
    </w:p>
    <w:p w14:paraId="657F837E" w14:textId="7ECCEAA4" w:rsidR="00D93B0D" w:rsidRPr="009B2DED" w:rsidRDefault="00B41257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user involvement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245</w:t>
      </w:r>
    </w:p>
    <w:p w14:paraId="7BA14D98" w14:textId="7BCF099F" w:rsidR="00B41257" w:rsidRPr="009B2DED" w:rsidRDefault="00B41257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tient involvement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97</w:t>
      </w:r>
    </w:p>
    <w:p w14:paraId="6E073AAE" w14:textId="23610B3F" w:rsidR="00B41257" w:rsidRPr="009B2DED" w:rsidRDefault="000340BA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mmunity engagement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178</w:t>
      </w:r>
    </w:p>
    <w:p w14:paraId="22B27592" w14:textId="6FC057CF" w:rsidR="000340BA" w:rsidRPr="009B2DED" w:rsidRDefault="00453593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esign process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>, 151</w:t>
      </w:r>
    </w:p>
    <w:p w14:paraId="62C1CDC7" w14:textId="0898AB35" w:rsidR="00453593" w:rsidRPr="009B2DED" w:rsidRDefault="00453593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action research approach</w:t>
      </w:r>
      <w:r w:rsidR="0015257A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6458" w:rsidRPr="009B2DED">
        <w:rPr>
          <w:rFonts w:ascii="Times New Roman" w:hAnsi="Times New Roman" w:cs="Times New Roman"/>
          <w:sz w:val="24"/>
          <w:szCs w:val="24"/>
          <w:lang w:val="en-US"/>
        </w:rPr>
        <w:t>84</w:t>
      </w:r>
    </w:p>
    <w:p w14:paraId="74EBAEB6" w14:textId="730C49D8" w:rsidR="00453593" w:rsidRPr="009B2DED" w:rsidRDefault="004B3CD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ixed method</w:t>
      </w:r>
      <w:r w:rsidR="00F56458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08E6" w:rsidRPr="009B2DED">
        <w:rPr>
          <w:rFonts w:ascii="Times New Roman" w:hAnsi="Times New Roman" w:cs="Times New Roman"/>
          <w:sz w:val="24"/>
          <w:szCs w:val="24"/>
          <w:lang w:val="en-US"/>
        </w:rPr>
        <w:t>97</w:t>
      </w:r>
    </w:p>
    <w:p w14:paraId="5B9FC104" w14:textId="2FEECD95" w:rsidR="004B3CDD" w:rsidRPr="009B2DED" w:rsidRDefault="004B3CD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design</w:t>
      </w:r>
      <w:r w:rsidR="00DF08E6" w:rsidRPr="009B2DED">
        <w:rPr>
          <w:rFonts w:ascii="Times New Roman" w:hAnsi="Times New Roman" w:cs="Times New Roman"/>
          <w:sz w:val="24"/>
          <w:szCs w:val="24"/>
          <w:lang w:val="en-US"/>
        </w:rPr>
        <w:t>, 125</w:t>
      </w:r>
    </w:p>
    <w:p w14:paraId="4810CC51" w14:textId="5A294E84" w:rsidR="004B3CDD" w:rsidRPr="009B2DED" w:rsidRDefault="004B3CDD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</w:t>
      </w:r>
      <w:r w:rsidR="00DF08E6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F6A09" w:rsidRPr="009B2DED">
        <w:rPr>
          <w:rFonts w:ascii="Times New Roman" w:hAnsi="Times New Roman" w:cs="Times New Roman"/>
          <w:sz w:val="24"/>
          <w:szCs w:val="24"/>
          <w:lang w:val="en-US"/>
        </w:rPr>
        <w:t>219</w:t>
      </w:r>
    </w:p>
    <w:p w14:paraId="59168906" w14:textId="3C817A87" w:rsidR="004B3CDD" w:rsidRPr="009B2DED" w:rsidRDefault="008D0C39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lastRenderedPageBreak/>
        <w:t>participatory action research project</w:t>
      </w:r>
      <w:r w:rsidR="002F6A09" w:rsidRPr="009B2DED">
        <w:rPr>
          <w:rFonts w:ascii="Times New Roman" w:hAnsi="Times New Roman" w:cs="Times New Roman"/>
          <w:sz w:val="24"/>
          <w:szCs w:val="24"/>
          <w:lang w:val="en-US"/>
        </w:rPr>
        <w:t>, 84</w:t>
      </w:r>
    </w:p>
    <w:p w14:paraId="069D3F85" w14:textId="66ED67CD" w:rsidR="008D0C39" w:rsidRPr="009B2DED" w:rsidRDefault="005D7C4A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 production</w:t>
      </w:r>
      <w:r w:rsidR="002F6A09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41EA8" w:rsidRPr="009B2DED">
        <w:rPr>
          <w:rFonts w:ascii="Times New Roman" w:hAnsi="Times New Roman" w:cs="Times New Roman"/>
          <w:sz w:val="24"/>
          <w:szCs w:val="24"/>
          <w:lang w:val="en-US"/>
        </w:rPr>
        <w:t>282</w:t>
      </w:r>
    </w:p>
    <w:p w14:paraId="7AD2580B" w14:textId="736FB98C" w:rsidR="005D7C4A" w:rsidRPr="009B2DED" w:rsidRDefault="005D7C4A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mmunity participation</w:t>
      </w:r>
      <w:r w:rsidR="00E41EA8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7ECD" w:rsidRPr="009B2DED">
        <w:rPr>
          <w:rFonts w:ascii="Times New Roman" w:hAnsi="Times New Roman" w:cs="Times New Roman"/>
          <w:sz w:val="24"/>
          <w:szCs w:val="24"/>
          <w:lang w:val="en-US"/>
        </w:rPr>
        <w:t>139</w:t>
      </w:r>
    </w:p>
    <w:p w14:paraId="48D8C616" w14:textId="5957859E" w:rsidR="005D7C4A" w:rsidRPr="009B2DED" w:rsidRDefault="00005E7C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 design process</w:t>
      </w:r>
      <w:r w:rsidR="00A17ECD" w:rsidRPr="009B2DED">
        <w:rPr>
          <w:rFonts w:ascii="Times New Roman" w:hAnsi="Times New Roman" w:cs="Times New Roman"/>
          <w:sz w:val="24"/>
          <w:szCs w:val="24"/>
          <w:lang w:val="en-US"/>
        </w:rPr>
        <w:t>, 84</w:t>
      </w:r>
    </w:p>
    <w:p w14:paraId="0B8570F5" w14:textId="497EBC52" w:rsidR="00005E7C" w:rsidRPr="009B2DED" w:rsidRDefault="00005E7C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action research</w:t>
      </w:r>
      <w:r w:rsidR="00A17ECD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E5213" w:rsidRPr="009B2DED">
        <w:rPr>
          <w:rFonts w:ascii="Times New Roman" w:hAnsi="Times New Roman" w:cs="Times New Roman"/>
          <w:sz w:val="24"/>
          <w:szCs w:val="24"/>
          <w:lang w:val="en-US"/>
        </w:rPr>
        <w:t>481</w:t>
      </w:r>
    </w:p>
    <w:p w14:paraId="2A00A62A" w14:textId="7F96F321" w:rsidR="00005E7C" w:rsidRPr="009B2DED" w:rsidRDefault="00A53DBF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 design</w:t>
      </w:r>
      <w:r w:rsidR="00410E18" w:rsidRPr="009B2DED">
        <w:rPr>
          <w:rFonts w:ascii="Times New Roman" w:hAnsi="Times New Roman" w:cs="Times New Roman"/>
          <w:sz w:val="24"/>
          <w:szCs w:val="24"/>
          <w:lang w:val="en-US"/>
        </w:rPr>
        <w:t>, 251</w:t>
      </w:r>
    </w:p>
    <w:p w14:paraId="538E169C" w14:textId="461DE831" w:rsidR="00A53DBF" w:rsidRPr="009B2DED" w:rsidRDefault="004D1F56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takeholder engagement</w:t>
      </w:r>
      <w:r w:rsidR="00410E18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C0EB1" w:rsidRPr="009B2DED">
        <w:rPr>
          <w:rFonts w:ascii="Times New Roman" w:hAnsi="Times New Roman" w:cs="Times New Roman"/>
          <w:sz w:val="24"/>
          <w:szCs w:val="24"/>
          <w:lang w:val="en-US"/>
        </w:rPr>
        <w:t>87</w:t>
      </w:r>
    </w:p>
    <w:p w14:paraId="67AC7318" w14:textId="32061F45" w:rsidR="004D1F56" w:rsidRPr="009B2DED" w:rsidRDefault="00453583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method</w:t>
      </w:r>
      <w:r w:rsidR="008C0EB1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330A0" w:rsidRPr="009B2DED">
        <w:rPr>
          <w:rFonts w:ascii="Times New Roman" w:hAnsi="Times New Roman" w:cs="Times New Roman"/>
          <w:sz w:val="24"/>
          <w:szCs w:val="24"/>
          <w:lang w:val="en-US"/>
        </w:rPr>
        <w:t>166</w:t>
      </w:r>
    </w:p>
    <w:p w14:paraId="27DA5FEB" w14:textId="15DCBE11" w:rsidR="00B01E7F" w:rsidRPr="009B2DED" w:rsidRDefault="00245C25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iterative process</w:t>
      </w:r>
      <w:r w:rsidR="004330A0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01FA" w:rsidRPr="009B2DED">
        <w:rPr>
          <w:rFonts w:ascii="Times New Roman" w:hAnsi="Times New Roman" w:cs="Times New Roman"/>
          <w:sz w:val="24"/>
          <w:szCs w:val="24"/>
          <w:lang w:val="en-US"/>
        </w:rPr>
        <w:t>84</w:t>
      </w:r>
    </w:p>
    <w:p w14:paraId="30C5064C" w14:textId="2FAD6647" w:rsidR="00245C25" w:rsidRPr="009B2DED" w:rsidRDefault="00245C25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ction research</w:t>
      </w:r>
      <w:r w:rsidR="00DF01FA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2763C" w:rsidRPr="009B2DED">
        <w:rPr>
          <w:rFonts w:ascii="Times New Roman" w:hAnsi="Times New Roman" w:cs="Times New Roman"/>
          <w:sz w:val="24"/>
          <w:szCs w:val="24"/>
          <w:lang w:val="en-US"/>
        </w:rPr>
        <w:t>130</w:t>
      </w:r>
    </w:p>
    <w:p w14:paraId="2DCEA97D" w14:textId="58640123" w:rsidR="00245C25" w:rsidRPr="009B2DED" w:rsidRDefault="00E113AE" w:rsidP="009B2DED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ticipatory process</w:t>
      </w:r>
      <w:r w:rsidR="0092763C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455C3" w:rsidRPr="009B2DED">
        <w:rPr>
          <w:rFonts w:ascii="Times New Roman" w:hAnsi="Times New Roman" w:cs="Times New Roman"/>
          <w:sz w:val="24"/>
          <w:szCs w:val="24"/>
          <w:lang w:val="en-US"/>
        </w:rPr>
        <w:t>202</w:t>
      </w:r>
    </w:p>
    <w:p w14:paraId="6DE4B6A3" w14:textId="2AC216C5" w:rsidR="00D83B8D" w:rsidRPr="009B2DED" w:rsidRDefault="00D83B8D" w:rsidP="009B2DED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B2DED">
        <w:rPr>
          <w:rFonts w:ascii="Times New Roman" w:eastAsia="Times New Roman" w:hAnsi="Times New Roman" w:cs="Times New Roman"/>
          <w:sz w:val="24"/>
          <w:szCs w:val="24"/>
          <w:u w:val="single"/>
        </w:rPr>
        <w:t>Analysis of the co-occurrence of terms in the title and abstract — fields:</w:t>
      </w:r>
    </w:p>
    <w:p w14:paraId="22631EFC" w14:textId="77777777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reate a map based on bibliographic data</w:t>
      </w:r>
    </w:p>
    <w:p w14:paraId="4FA8711A" w14:textId="77777777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ead data from reference manager files</w:t>
      </w:r>
    </w:p>
    <w:p w14:paraId="0C07DE32" w14:textId="77777777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Uploaded included files from Rayyan Export – RIS</w:t>
      </w:r>
    </w:p>
    <w:p w14:paraId="24E3DF49" w14:textId="77777777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Type of analysis: Co-occurrence</w:t>
      </w:r>
    </w:p>
    <w:p w14:paraId="54F9B30F" w14:textId="77777777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Unit of Analysis: Keywords</w:t>
      </w:r>
    </w:p>
    <w:p w14:paraId="0A57217E" w14:textId="77777777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unting method: full counting</w:t>
      </w:r>
    </w:p>
    <w:p w14:paraId="4BAC867C" w14:textId="36A8E0E9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inimum # of occurrence</w:t>
      </w:r>
      <w:r w:rsidR="003C186C" w:rsidRPr="009B2D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 of a keyword: 2</w:t>
      </w:r>
    </w:p>
    <w:p w14:paraId="34B0273A" w14:textId="7F8EFAD5" w:rsidR="002922A2" w:rsidRPr="009B2DED" w:rsidRDefault="002922A2" w:rsidP="009B2DED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Included terms related to </w:t>
      </w:r>
      <w:r w:rsidR="003E626B"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field the work was applied in (e.g. disease, research area): </w:t>
      </w:r>
    </w:p>
    <w:p w14:paraId="64DDB04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Services Research</w:t>
      </w:r>
    </w:p>
    <w:p w14:paraId="27C0E70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umanities</w:t>
      </w:r>
    </w:p>
    <w:p w14:paraId="2E6B600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Promotion</w:t>
      </w:r>
    </w:p>
    <w:p w14:paraId="684F51F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Obesity</w:t>
      </w:r>
    </w:p>
    <w:p w14:paraId="4607783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education</w:t>
      </w:r>
    </w:p>
    <w:p w14:paraId="279CDFB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ementia</w:t>
      </w:r>
    </w:p>
    <w:p w14:paraId="483FD06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educators</w:t>
      </w:r>
    </w:p>
    <w:p w14:paraId="532B574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Services</w:t>
      </w:r>
    </w:p>
    <w:p w14:paraId="40C0711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regnancy</w:t>
      </w:r>
    </w:p>
    <w:p w14:paraId="31C097C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ental health services</w:t>
      </w:r>
    </w:p>
    <w:p w14:paraId="448BFEF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Nurses, community health</w:t>
      </w:r>
    </w:p>
    <w:p w14:paraId="49C0463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hronic disease</w:t>
      </w:r>
    </w:p>
    <w:p w14:paraId="705327B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Violence</w:t>
      </w:r>
    </w:p>
    <w:p w14:paraId="4128637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ubstance-related disorders</w:t>
      </w:r>
    </w:p>
    <w:p w14:paraId="457D868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mergencies</w:t>
      </w:r>
    </w:p>
    <w:p w14:paraId="7B9FCEB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lcoholics</w:t>
      </w:r>
    </w:p>
    <w:p w14:paraId="3CCB7B6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utistic disorder</w:t>
      </w:r>
    </w:p>
    <w:p w14:paraId="654B298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mergency service, hospital</w:t>
      </w:r>
    </w:p>
    <w:p w14:paraId="0F847EC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regnancy in adolescence</w:t>
      </w:r>
    </w:p>
    <w:p w14:paraId="6900594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Intellectual disability</w:t>
      </w:r>
    </w:p>
    <w:p w14:paraId="4D6CFEF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lastRenderedPageBreak/>
        <w:t>Uterine cervical neoplasms</w:t>
      </w:r>
    </w:p>
    <w:p w14:paraId="697DEFD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Women’s health</w:t>
      </w:r>
    </w:p>
    <w:p w14:paraId="1F6802F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sthma</w:t>
      </w:r>
    </w:p>
    <w:p w14:paraId="7445DBF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behavior</w:t>
      </w:r>
    </w:p>
    <w:p w14:paraId="3713D18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ospitals, pediatric</w:t>
      </w:r>
    </w:p>
    <w:p w14:paraId="0E5A9A7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lliative care</w:t>
      </w:r>
    </w:p>
    <w:p w14:paraId="44E3857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ocioeconomic factors</w:t>
      </w:r>
    </w:p>
    <w:p w14:paraId="67840AB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isasters</w:t>
      </w:r>
    </w:p>
    <w:p w14:paraId="4F9BB1D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Quality of health care</w:t>
      </w:r>
    </w:p>
    <w:p w14:paraId="2302A17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ural health</w:t>
      </w:r>
    </w:p>
    <w:p w14:paraId="36F9C8B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chool health services</w:t>
      </w:r>
    </w:p>
    <w:p w14:paraId="279711C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Brain</w:t>
      </w:r>
    </w:p>
    <w:p w14:paraId="69925A6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Brain injuries</w:t>
      </w:r>
    </w:p>
    <w:p w14:paraId="2EA23FF0" w14:textId="1DBC6D8E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hild development disorders, pervasive</w:t>
      </w:r>
    </w:p>
    <w:p w14:paraId="217BA7F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Family health</w:t>
      </w:r>
    </w:p>
    <w:p w14:paraId="1FE7770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Occupational therapy</w:t>
      </w:r>
    </w:p>
    <w:p w14:paraId="0DCE78F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rogram development</w:t>
      </w:r>
    </w:p>
    <w:p w14:paraId="4503C71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ocial support</w:t>
      </w:r>
    </w:p>
    <w:p w14:paraId="3CF9A70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ocial work</w:t>
      </w:r>
    </w:p>
    <w:p w14:paraId="5088AF8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Vaccination</w:t>
      </w:r>
    </w:p>
    <w:p w14:paraId="26C3741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hild health services</w:t>
      </w:r>
    </w:p>
    <w:p w14:paraId="33485A5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occupations</w:t>
      </w:r>
    </w:p>
    <w:p w14:paraId="79BF5F5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ome nursing</w:t>
      </w:r>
    </w:p>
    <w:p w14:paraId="3DBACB8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aternal welfare</w:t>
      </w:r>
    </w:p>
    <w:p w14:paraId="421FCCC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troke</w:t>
      </w:r>
    </w:p>
    <w:p w14:paraId="5900692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cquired immunodeficiency syndrome</w:t>
      </w:r>
    </w:p>
    <w:p w14:paraId="7FCEDC1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Breast neoplasms</w:t>
      </w:r>
    </w:p>
    <w:p w14:paraId="3DDEB09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resources</w:t>
      </w:r>
    </w:p>
    <w:p w14:paraId="2329F82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alaria</w:t>
      </w:r>
    </w:p>
    <w:p w14:paraId="1C220C2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rostatic neoplasms</w:t>
      </w:r>
    </w:p>
    <w:p w14:paraId="6139AE3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elf-evaluation programs</w:t>
      </w:r>
    </w:p>
    <w:p w14:paraId="7CDCDFE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Vaccines</w:t>
      </w:r>
    </w:p>
    <w:p w14:paraId="408660A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Bereavement</w:t>
      </w:r>
    </w:p>
    <w:p w14:paraId="7E37E33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gnitive therapy</w:t>
      </w:r>
    </w:p>
    <w:p w14:paraId="4115171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lorectal neoplasms</w:t>
      </w:r>
    </w:p>
    <w:p w14:paraId="612494D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evelopmental disabilities</w:t>
      </w:r>
    </w:p>
    <w:p w14:paraId="536FE09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isabled persons</w:t>
      </w:r>
    </w:p>
    <w:p w14:paraId="0608CA5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status</w:t>
      </w:r>
    </w:p>
    <w:p w14:paraId="1A4652C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ome care services</w:t>
      </w:r>
    </w:p>
    <w:p w14:paraId="16E17AF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Self psychology</w:t>
      </w:r>
      <w:proofErr w:type="spellEnd"/>
    </w:p>
    <w:p w14:paraId="6337798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pinal cord</w:t>
      </w:r>
    </w:p>
    <w:p w14:paraId="623DE61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lastRenderedPageBreak/>
        <w:t>Spinal cord injuries</w:t>
      </w:r>
    </w:p>
    <w:p w14:paraId="7BAFF29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uicide</w:t>
      </w:r>
    </w:p>
    <w:p w14:paraId="27FA719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Workplace</w:t>
      </w:r>
    </w:p>
    <w:p w14:paraId="4DE43C2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nxiety</w:t>
      </w:r>
    </w:p>
    <w:p w14:paraId="47E50BB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phasia</w:t>
      </w:r>
    </w:p>
    <w:p w14:paraId="38FE8FD8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Behavior therapy</w:t>
      </w:r>
    </w:p>
    <w:p w14:paraId="18E125B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ardiovascular diseases</w:t>
      </w:r>
    </w:p>
    <w:p w14:paraId="106FB11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erebral palsy</w:t>
      </w:r>
    </w:p>
    <w:p w14:paraId="27E8DB1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mmunity pharmacy services</w:t>
      </w:r>
    </w:p>
    <w:p w14:paraId="2B2A4CF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morbidity</w:t>
      </w:r>
    </w:p>
    <w:p w14:paraId="10D65A8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ducation, nursing</w:t>
      </w:r>
    </w:p>
    <w:p w14:paraId="0A5B772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xercise</w:t>
      </w:r>
    </w:p>
    <w:p w14:paraId="71F7276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Foster home care</w:t>
      </w:r>
    </w:p>
    <w:p w14:paraId="31AE72A8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priorities</w:t>
      </w:r>
    </w:p>
    <w:p w14:paraId="0C71565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services accessibility</w:t>
      </w:r>
    </w:p>
    <w:p w14:paraId="730A5A7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IV-1</w:t>
      </w:r>
    </w:p>
    <w:p w14:paraId="6F3D61A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Lung diseases</w:t>
      </w:r>
    </w:p>
    <w:p w14:paraId="20D8C04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Lung diseases, obstructive</w:t>
      </w:r>
    </w:p>
    <w:p w14:paraId="36543D1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Lung neoplasms</w:t>
      </w:r>
    </w:p>
    <w:p w14:paraId="58B7FC5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Occupational health</w:t>
      </w:r>
    </w:p>
    <w:p w14:paraId="2558417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tient education as topic</w:t>
      </w:r>
    </w:p>
    <w:p w14:paraId="45D3497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harmaceutical services</w:t>
      </w:r>
    </w:p>
    <w:p w14:paraId="55B73E8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Weight loss</w:t>
      </w:r>
    </w:p>
    <w:p w14:paraId="71E61C5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ging</w:t>
      </w:r>
    </w:p>
    <w:p w14:paraId="23D99C3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lcohol drinking</w:t>
      </w:r>
    </w:p>
    <w:p w14:paraId="6E4A611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rthritis, rheumatoid</w:t>
      </w:r>
    </w:p>
    <w:p w14:paraId="367A8B6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gnition</w:t>
      </w:r>
    </w:p>
    <w:p w14:paraId="16432AD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mmunity health services</w:t>
      </w:r>
    </w:p>
    <w:p w14:paraId="29D0337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Disease management</w:t>
      </w:r>
    </w:p>
    <w:p w14:paraId="3352DAC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ducation, medical</w:t>
      </w:r>
    </w:p>
    <w:p w14:paraId="0CA0FFB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mergency medical services</w:t>
      </w:r>
    </w:p>
    <w:p w14:paraId="177F7C2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mployment, supported</w:t>
      </w:r>
    </w:p>
    <w:p w14:paraId="10CBC2F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Genome</w:t>
      </w:r>
    </w:p>
    <w:p w14:paraId="740401F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Genomics</w:t>
      </w:r>
    </w:p>
    <w:p w14:paraId="58CBE79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rt failure</w:t>
      </w:r>
    </w:p>
    <w:p w14:paraId="2181B3E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Long-term care</w:t>
      </w:r>
    </w:p>
    <w:p w14:paraId="07DE6E8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ammography</w:t>
      </w:r>
    </w:p>
    <w:p w14:paraId="7B439FF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ental health</w:t>
      </w:r>
    </w:p>
    <w:p w14:paraId="6C5D906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Neoplasms</w:t>
      </w:r>
    </w:p>
    <w:p w14:paraId="5C7A14B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Organizational innovation</w:t>
      </w:r>
    </w:p>
    <w:p w14:paraId="527A7598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rimary health care</w:t>
      </w:r>
    </w:p>
    <w:p w14:paraId="3EFE276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lastRenderedPageBreak/>
        <w:t>Primary health care</w:t>
      </w:r>
    </w:p>
    <w:p w14:paraId="373981F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ublic policy</w:t>
      </w:r>
    </w:p>
    <w:p w14:paraId="343ABBE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Questionnaires</w:t>
      </w:r>
    </w:p>
    <w:p w14:paraId="4C46DC4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egeneration</w:t>
      </w:r>
    </w:p>
    <w:p w14:paraId="557DE12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moking</w:t>
      </w:r>
    </w:p>
    <w:p w14:paraId="59330F3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Urban health</w:t>
      </w:r>
    </w:p>
    <w:p w14:paraId="16DCD6A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rime</w:t>
      </w:r>
    </w:p>
    <w:p w14:paraId="31248F2E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mergency nursing</w:t>
      </w:r>
    </w:p>
    <w:p w14:paraId="6295938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Environmental health</w:t>
      </w:r>
    </w:p>
    <w:p w14:paraId="1F4893C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ealth policy</w:t>
      </w:r>
    </w:p>
    <w:p w14:paraId="3E592F6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ospices</w:t>
      </w:r>
    </w:p>
    <w:p w14:paraId="7E7D3A0B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Learning disorders</w:t>
      </w:r>
    </w:p>
    <w:p w14:paraId="2528A2D9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esticides</w:t>
      </w:r>
    </w:p>
    <w:p w14:paraId="22FC133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harmacists</w:t>
      </w:r>
    </w:p>
    <w:p w14:paraId="3B79B0D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hysical therapy modalities</w:t>
      </w:r>
    </w:p>
    <w:p w14:paraId="4681369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sychotic disorders</w:t>
      </w:r>
    </w:p>
    <w:p w14:paraId="6618119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Quality of life</w:t>
      </w:r>
    </w:p>
    <w:p w14:paraId="4467229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heumatic heart disease</w:t>
      </w:r>
    </w:p>
    <w:p w14:paraId="43A80F0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elf-</w:t>
      </w: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healp</w:t>
      </w:r>
      <w:proofErr w:type="spellEnd"/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 devices</w:t>
      </w:r>
    </w:p>
    <w:p w14:paraId="215503D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elf-help groups</w:t>
      </w:r>
    </w:p>
    <w:p w14:paraId="558029F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ocial values</w:t>
      </w:r>
    </w:p>
    <w:p w14:paraId="30D6B5A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 xml:space="preserve">Social </w:t>
      </w: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welare</w:t>
      </w:r>
      <w:proofErr w:type="spellEnd"/>
    </w:p>
    <w:p w14:paraId="3804C2F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Terminal care</w:t>
      </w:r>
    </w:p>
    <w:p w14:paraId="29B7F65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Anti-bacterial agents</w:t>
      </w:r>
    </w:p>
    <w:p w14:paraId="1171359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HIV infections</w:t>
      </w:r>
    </w:p>
    <w:p w14:paraId="3F21326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Information systems</w:t>
      </w:r>
    </w:p>
    <w:p w14:paraId="77985A4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Intensive care units</w:t>
      </w:r>
    </w:p>
    <w:p w14:paraId="2ACB8DF0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anaged care programs</w:t>
      </w:r>
    </w:p>
    <w:p w14:paraId="5E1102A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edical informatics</w:t>
      </w:r>
    </w:p>
    <w:p w14:paraId="4DA0CCE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entally ill persons</w:t>
      </w:r>
    </w:p>
    <w:p w14:paraId="2CE10E16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in management</w:t>
      </w:r>
    </w:p>
    <w:p w14:paraId="50E631DD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kinson disease</w:t>
      </w:r>
    </w:p>
    <w:p w14:paraId="2A13DD41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rofessional practice</w:t>
      </w:r>
    </w:p>
    <w:p w14:paraId="571BC4A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sychometrics</w:t>
      </w:r>
    </w:p>
    <w:p w14:paraId="5F5423CA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isk management</w:t>
      </w:r>
    </w:p>
    <w:p w14:paraId="39EDF684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Robotics</w:t>
      </w:r>
    </w:p>
    <w:p w14:paraId="791702A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Social isolation</w:t>
      </w:r>
    </w:p>
    <w:p w14:paraId="02CD1B8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Technology assessment, biomedical</w:t>
      </w:r>
    </w:p>
    <w:p w14:paraId="11A4FA1C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Continuity of patient care</w:t>
      </w:r>
    </w:p>
    <w:p w14:paraId="011BBA47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2DED">
        <w:rPr>
          <w:rFonts w:ascii="Times New Roman" w:hAnsi="Times New Roman" w:cs="Times New Roman"/>
          <w:sz w:val="24"/>
          <w:szCs w:val="24"/>
          <w:lang w:val="en-US"/>
        </w:rPr>
        <w:t>Conunseling</w:t>
      </w:r>
      <w:proofErr w:type="spellEnd"/>
    </w:p>
    <w:p w14:paraId="1FC5DF7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Fibrinogen</w:t>
      </w:r>
    </w:p>
    <w:p w14:paraId="051A3EA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lastRenderedPageBreak/>
        <w:t>Hospitals, general</w:t>
      </w:r>
    </w:p>
    <w:p w14:paraId="5AE380DF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Mental disorders</w:t>
      </w:r>
    </w:p>
    <w:p w14:paraId="64D3E388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Nutrition policy</w:t>
      </w:r>
    </w:p>
    <w:p w14:paraId="2FCCCBF2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renting</w:t>
      </w:r>
    </w:p>
    <w:p w14:paraId="5EB8E033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tient care planning</w:t>
      </w:r>
    </w:p>
    <w:p w14:paraId="757DE3D5" w14:textId="77777777" w:rsidR="002922A2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atient care team</w:t>
      </w:r>
    </w:p>
    <w:p w14:paraId="0AE2DD4D" w14:textId="33F3084D" w:rsidR="00D01C1D" w:rsidRPr="009B2DED" w:rsidRDefault="002922A2" w:rsidP="00583F0B">
      <w:pPr>
        <w:pStyle w:val="ListParagraph"/>
        <w:numPr>
          <w:ilvl w:val="2"/>
          <w:numId w:val="3"/>
        </w:numPr>
        <w:spacing w:line="276" w:lineRule="auto"/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9B2DED">
        <w:rPr>
          <w:rFonts w:ascii="Times New Roman" w:hAnsi="Times New Roman" w:cs="Times New Roman"/>
          <w:sz w:val="24"/>
          <w:szCs w:val="24"/>
          <w:lang w:val="en-US"/>
        </w:rPr>
        <w:t>Pleural effusion</w:t>
      </w:r>
    </w:p>
    <w:sectPr w:rsidR="00D01C1D" w:rsidRPr="009B2DE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18DFF" w14:textId="77777777" w:rsidR="009C3CB3" w:rsidRDefault="009C3CB3" w:rsidP="006C0D89">
      <w:pPr>
        <w:spacing w:after="0" w:line="240" w:lineRule="auto"/>
      </w:pPr>
      <w:r>
        <w:separator/>
      </w:r>
    </w:p>
  </w:endnote>
  <w:endnote w:type="continuationSeparator" w:id="0">
    <w:p w14:paraId="4BFE206E" w14:textId="77777777" w:rsidR="009C3CB3" w:rsidRDefault="009C3CB3" w:rsidP="006C0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43494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72A00" w14:textId="3D1A0A2C" w:rsidR="006C0D89" w:rsidRDefault="006C0D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57FF5B" w14:textId="77777777" w:rsidR="006C0D89" w:rsidRDefault="006C0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C19524" w14:textId="77777777" w:rsidR="009C3CB3" w:rsidRDefault="009C3CB3" w:rsidP="006C0D89">
      <w:pPr>
        <w:spacing w:after="0" w:line="240" w:lineRule="auto"/>
      </w:pPr>
      <w:r>
        <w:separator/>
      </w:r>
    </w:p>
  </w:footnote>
  <w:footnote w:type="continuationSeparator" w:id="0">
    <w:p w14:paraId="4845268A" w14:textId="77777777" w:rsidR="009C3CB3" w:rsidRDefault="009C3CB3" w:rsidP="006C0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B0BE4"/>
    <w:multiLevelType w:val="hybridMultilevel"/>
    <w:tmpl w:val="559E0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70EFF"/>
    <w:multiLevelType w:val="hybridMultilevel"/>
    <w:tmpl w:val="0B725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A10D32"/>
    <w:multiLevelType w:val="hybridMultilevel"/>
    <w:tmpl w:val="C194C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9540070">
    <w:abstractNumId w:val="0"/>
  </w:num>
  <w:num w:numId="2" w16cid:durableId="757021864">
    <w:abstractNumId w:val="1"/>
  </w:num>
  <w:num w:numId="3" w16cid:durableId="19203610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NjK3MDOxNDIyNzBU0lEKTi0uzszPAymwrAUAw6ZFeSwAAAA="/>
  </w:docVars>
  <w:rsids>
    <w:rsidRoot w:val="00BA496C"/>
    <w:rsid w:val="00005E7C"/>
    <w:rsid w:val="000340BA"/>
    <w:rsid w:val="000B445F"/>
    <w:rsid w:val="000D04BE"/>
    <w:rsid w:val="000E6CE2"/>
    <w:rsid w:val="00114BAF"/>
    <w:rsid w:val="00141DD9"/>
    <w:rsid w:val="0015257A"/>
    <w:rsid w:val="00197E6A"/>
    <w:rsid w:val="00245C25"/>
    <w:rsid w:val="002922A2"/>
    <w:rsid w:val="002F6A09"/>
    <w:rsid w:val="003827E4"/>
    <w:rsid w:val="003902C0"/>
    <w:rsid w:val="00397538"/>
    <w:rsid w:val="003C186C"/>
    <w:rsid w:val="003E491D"/>
    <w:rsid w:val="003E626B"/>
    <w:rsid w:val="00400CE2"/>
    <w:rsid w:val="00410E18"/>
    <w:rsid w:val="004170CC"/>
    <w:rsid w:val="00424CB6"/>
    <w:rsid w:val="004330A0"/>
    <w:rsid w:val="00453583"/>
    <w:rsid w:val="00453593"/>
    <w:rsid w:val="0047785C"/>
    <w:rsid w:val="004B3CDD"/>
    <w:rsid w:val="004D1F56"/>
    <w:rsid w:val="00583F0B"/>
    <w:rsid w:val="005D7C4A"/>
    <w:rsid w:val="005E3808"/>
    <w:rsid w:val="005F627E"/>
    <w:rsid w:val="00642BFF"/>
    <w:rsid w:val="006C0D89"/>
    <w:rsid w:val="006C1C2D"/>
    <w:rsid w:val="006F4C84"/>
    <w:rsid w:val="007D7A92"/>
    <w:rsid w:val="007E5C16"/>
    <w:rsid w:val="00803A72"/>
    <w:rsid w:val="00813646"/>
    <w:rsid w:val="008C0EB1"/>
    <w:rsid w:val="008D0C39"/>
    <w:rsid w:val="0092763C"/>
    <w:rsid w:val="009B2DED"/>
    <w:rsid w:val="009C3CB3"/>
    <w:rsid w:val="00A17ECD"/>
    <w:rsid w:val="00A53DBF"/>
    <w:rsid w:val="00B01E7F"/>
    <w:rsid w:val="00B1613A"/>
    <w:rsid w:val="00B2646B"/>
    <w:rsid w:val="00B41257"/>
    <w:rsid w:val="00B91957"/>
    <w:rsid w:val="00BA063E"/>
    <w:rsid w:val="00BA496C"/>
    <w:rsid w:val="00BA4E43"/>
    <w:rsid w:val="00BC4916"/>
    <w:rsid w:val="00C07E4E"/>
    <w:rsid w:val="00C455C3"/>
    <w:rsid w:val="00C67ACA"/>
    <w:rsid w:val="00CE5629"/>
    <w:rsid w:val="00D01C1D"/>
    <w:rsid w:val="00D465BA"/>
    <w:rsid w:val="00D83B8D"/>
    <w:rsid w:val="00D93B0D"/>
    <w:rsid w:val="00DF01FA"/>
    <w:rsid w:val="00DF08E6"/>
    <w:rsid w:val="00E05B37"/>
    <w:rsid w:val="00E113AE"/>
    <w:rsid w:val="00E41EA8"/>
    <w:rsid w:val="00E86B78"/>
    <w:rsid w:val="00EC2D0A"/>
    <w:rsid w:val="00EE5213"/>
    <w:rsid w:val="00F4381B"/>
    <w:rsid w:val="00F458A7"/>
    <w:rsid w:val="00F5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2BE4369"/>
  <w15:chartTrackingRefBased/>
  <w15:docId w15:val="{41B30CF3-24A3-4AEC-9047-56F8BB69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9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9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9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9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9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9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9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0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D89"/>
  </w:style>
  <w:style w:type="paragraph" w:styleId="Footer">
    <w:name w:val="footer"/>
    <w:basedOn w:val="Normal"/>
    <w:link w:val="FooterChar"/>
    <w:uiPriority w:val="99"/>
    <w:unhideWhenUsed/>
    <w:rsid w:val="006C0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1</Words>
  <Characters>4363</Characters>
  <Application>Microsoft Office Word</Application>
  <DocSecurity>0</DocSecurity>
  <Lines>212</Lines>
  <Paragraphs>206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llo, Danielle</dc:creator>
  <cp:keywords/>
  <dc:description/>
  <cp:lastModifiedBy>Agnello, Danielle</cp:lastModifiedBy>
  <cp:revision>36</cp:revision>
  <dcterms:created xsi:type="dcterms:W3CDTF">2024-03-19T14:56:00Z</dcterms:created>
  <dcterms:modified xsi:type="dcterms:W3CDTF">2024-09-0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8dcf4a697a1e021b8837ca110b6a7f13d8519f249edd3e2725e5e057feb577</vt:lpwstr>
  </property>
</Properties>
</file>